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EA4" w:rsidRDefault="00DC6EA4" w:rsidP="00DC6EA4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1756B4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B351EB4" wp14:editId="4FE7CF7C">
            <wp:simplePos x="0" y="0"/>
            <wp:positionH relativeFrom="column">
              <wp:posOffset>-80010</wp:posOffset>
            </wp:positionH>
            <wp:positionV relativeFrom="paragraph">
              <wp:posOffset>195580</wp:posOffset>
            </wp:positionV>
            <wp:extent cx="5400040" cy="5879465"/>
            <wp:effectExtent l="0" t="0" r="0" b="6985"/>
            <wp:wrapTopAndBottom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7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Start w:id="0" w:name="_Hlk69633953"/>
      <w:r w:rsidRPr="00402D28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4B450C">
        <w:rPr>
          <w:rFonts w:ascii="Times New Roman" w:hAnsi="Times New Roman"/>
          <w:color w:val="000000" w:themeColor="text1"/>
          <w:sz w:val="24"/>
        </w:rPr>
        <w:t>Demographics and clinical characteristics of study population.</w:t>
      </w:r>
      <w:bookmarkStart w:id="1" w:name="_Hlk69069848"/>
    </w:p>
    <w:p w:rsidR="00E10587" w:rsidRDefault="00E10587">
      <w:bookmarkStart w:id="2" w:name="_GoBack"/>
      <w:bookmarkEnd w:id="1"/>
      <w:bookmarkEnd w:id="2"/>
    </w:p>
    <w:sectPr w:rsidR="00E10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EA4"/>
    <w:rsid w:val="007917E8"/>
    <w:rsid w:val="00DC6EA4"/>
    <w:rsid w:val="00E1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EA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EA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74</Characters>
  <Application>Microsoft Office Word</Application>
  <DocSecurity>0</DocSecurity>
  <Lines>4</Lines>
  <Paragraphs>4</Paragraphs>
  <ScaleCrop>false</ScaleCrop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5-26T03:26:00Z</dcterms:created>
  <dcterms:modified xsi:type="dcterms:W3CDTF">2021-05-26T03:26:00Z</dcterms:modified>
</cp:coreProperties>
</file>